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97E2C" w14:textId="77777777" w:rsidR="00617F0C" w:rsidRDefault="00617F0C" w:rsidP="00617F0C">
      <w:pPr>
        <w:rPr>
          <w:b/>
        </w:rPr>
      </w:pPr>
      <w:r>
        <w:rPr>
          <w:b/>
        </w:rPr>
        <w:t>S1 Table.</w:t>
      </w:r>
      <w:r w:rsidRPr="00085562">
        <w:rPr>
          <w:b/>
        </w:rPr>
        <w:t xml:space="preserve"> </w:t>
      </w:r>
      <w:r>
        <w:rPr>
          <w:b/>
        </w:rPr>
        <w:t xml:space="preserve"> CRVS completeness (calculated using UN birth estimates) and self-reported completeness (%), 12-23 months, by country</w:t>
      </w:r>
    </w:p>
    <w:tbl>
      <w:tblPr>
        <w:tblW w:w="9640" w:type="dxa"/>
        <w:tblInd w:w="-5" w:type="dxa"/>
        <w:tblLook w:val="04A0" w:firstRow="1" w:lastRow="0" w:firstColumn="1" w:lastColumn="0" w:noHBand="0" w:noVBand="1"/>
      </w:tblPr>
      <w:tblGrid>
        <w:gridCol w:w="1985"/>
        <w:gridCol w:w="1480"/>
        <w:gridCol w:w="1562"/>
        <w:gridCol w:w="1661"/>
        <w:gridCol w:w="1392"/>
        <w:gridCol w:w="1560"/>
      </w:tblGrid>
      <w:tr w:rsidR="00617F0C" w:rsidRPr="009E591F" w14:paraId="69C43ACD" w14:textId="77777777" w:rsidTr="00E62A7F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A283E" w14:textId="77777777" w:rsidR="00617F0C" w:rsidRPr="009E591F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E591F">
              <w:rPr>
                <w:rFonts w:ascii="Calibri" w:eastAsia="Times New Roman" w:hAnsi="Calibri" w:cs="Calibri"/>
                <w:b/>
                <w:bCs/>
                <w:lang w:eastAsia="en-AU"/>
              </w:rPr>
              <w:t>Countries and areas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863A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CRVS registration completeness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5681F49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Self-reported completeness (%)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5008C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CRVS</w:t>
            </w:r>
            <w:r w:rsidRPr="009E591F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data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yea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2CA35" w14:textId="77777777" w:rsidR="00617F0C" w:rsidRPr="009E591F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Self-reported</w:t>
            </w:r>
            <w:r w:rsidRPr="009E591F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data source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, year</w:t>
            </w:r>
          </w:p>
        </w:tc>
      </w:tr>
      <w:tr w:rsidR="00617F0C" w:rsidRPr="009E591F" w14:paraId="1D26E54E" w14:textId="77777777" w:rsidTr="00E62A7F">
        <w:trPr>
          <w:trHeight w:val="479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CBBA" w14:textId="77777777" w:rsidR="00617F0C" w:rsidRPr="009E591F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45EB6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2322D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Certification*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BBBD2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Registration***</w:t>
            </w:r>
          </w:p>
        </w:tc>
        <w:tc>
          <w:tcPr>
            <w:tcW w:w="13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1281A" w14:textId="77777777" w:rsidR="00617F0C" w:rsidRPr="009E591F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4BDA" w14:textId="77777777" w:rsidR="00617F0C" w:rsidRPr="009E591F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617F0C" w:rsidRPr="001D5659" w14:paraId="61A361E5" w14:textId="77777777" w:rsidTr="00E62A7F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A598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Alban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A445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0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BD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7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0D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C2F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A504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7-18</w:t>
            </w:r>
          </w:p>
        </w:tc>
      </w:tr>
      <w:tr w:rsidR="00617F0C" w:rsidRPr="001D5659" w14:paraId="0EDAAEC3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670E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Argentina</w:t>
            </w:r>
            <w:r>
              <w:rPr>
                <w:rFonts w:ascii="Calibri" w:eastAsia="Times New Roman" w:hAnsi="Calibri" w:cs="Calibri"/>
                <w:lang w:eastAsia="en-AU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6E4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C294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11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856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BEC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1-2012</w:t>
            </w:r>
          </w:p>
        </w:tc>
      </w:tr>
      <w:tr w:rsidR="00617F0C" w:rsidRPr="001D5659" w14:paraId="638311B3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39FD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Arme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A63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011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EF0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963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CD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5-2016</w:t>
            </w:r>
          </w:p>
        </w:tc>
      </w:tr>
      <w:tr w:rsidR="00617F0C" w:rsidRPr="001D5659" w14:paraId="06882A29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F691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Azerbaij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D9C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EE4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EA9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B54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C8B2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06</w:t>
            </w:r>
          </w:p>
        </w:tc>
      </w:tr>
      <w:tr w:rsidR="00617F0C" w:rsidRPr="001D5659" w14:paraId="3FAF0957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40A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Barbad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4F8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05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619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95E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B9C2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2</w:t>
            </w:r>
          </w:p>
        </w:tc>
      </w:tr>
      <w:tr w:rsidR="00617F0C" w:rsidRPr="001D5659" w14:paraId="6C7DC0A8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1B7C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Bhut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2576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E94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E2C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A6E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E7BB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0</w:t>
            </w:r>
          </w:p>
        </w:tc>
      </w:tr>
      <w:tr w:rsidR="00617F0C" w:rsidRPr="001D5659" w14:paraId="5DF6FBEF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D110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Bosnia and Herzegovi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192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75F6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5B6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1E25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819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06</w:t>
            </w:r>
          </w:p>
        </w:tc>
      </w:tr>
      <w:tr w:rsidR="00617F0C" w:rsidRPr="001D5659" w14:paraId="1F8B1077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EC6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Colomb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C01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E05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–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9E9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BAB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A5FF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5</w:t>
            </w:r>
          </w:p>
        </w:tc>
      </w:tr>
      <w:tr w:rsidR="00617F0C" w:rsidRPr="001D5659" w14:paraId="410B0B09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5D21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Côte d'Ivoi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81C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5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3B8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5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DB1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7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303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6C0D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6</w:t>
            </w:r>
          </w:p>
        </w:tc>
      </w:tr>
      <w:tr w:rsidR="00617F0C" w:rsidRPr="001D5659" w14:paraId="0E1455C7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29B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Cub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3C5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D1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FF8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222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ED2A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4</w:t>
            </w:r>
          </w:p>
        </w:tc>
      </w:tr>
      <w:tr w:rsidR="00617F0C" w:rsidRPr="001D5659" w14:paraId="70B1304F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6DF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ominican Republ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58D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6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640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38E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3BF4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C6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4</w:t>
            </w:r>
          </w:p>
        </w:tc>
      </w:tr>
      <w:tr w:rsidR="00617F0C" w:rsidRPr="001D5659" w14:paraId="20DE54E6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3F2F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Egy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CAE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288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D13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7B4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517F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4</w:t>
            </w:r>
          </w:p>
        </w:tc>
      </w:tr>
      <w:tr w:rsidR="00617F0C" w:rsidRPr="001D5659" w14:paraId="33EEFE9F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B44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El Salvad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CE8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D68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4F3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5036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EA9B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 xml:space="preserve">ENS/MICS 2014 </w:t>
            </w:r>
          </w:p>
        </w:tc>
      </w:tr>
      <w:tr w:rsidR="00617F0C" w:rsidRPr="001D5659" w14:paraId="02CC55EA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EA1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Hondur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1D0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FAC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3B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774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B1BC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1-2012</w:t>
            </w:r>
          </w:p>
        </w:tc>
      </w:tr>
      <w:tr w:rsidR="00617F0C" w:rsidRPr="001D5659" w14:paraId="21A1E816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9299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Jord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F851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E1D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BC1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B246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DAD4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7-2018</w:t>
            </w:r>
          </w:p>
        </w:tc>
      </w:tr>
      <w:tr w:rsidR="00617F0C" w:rsidRPr="001D5659" w14:paraId="71254A88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4B23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Kazakhst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71E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86B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AE1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28C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0D83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5</w:t>
            </w:r>
          </w:p>
        </w:tc>
      </w:tr>
      <w:tr w:rsidR="00617F0C" w:rsidRPr="001D5659" w14:paraId="36641471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2BA2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B2C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5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513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96C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6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1EE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58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4</w:t>
            </w:r>
          </w:p>
        </w:tc>
      </w:tr>
      <w:tr w:rsidR="00617F0C" w:rsidRPr="001D5659" w14:paraId="0DCB395F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0493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Kyrgyzst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46D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1606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D58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2EE1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517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8</w:t>
            </w:r>
          </w:p>
        </w:tc>
      </w:tr>
      <w:tr w:rsidR="00617F0C" w:rsidRPr="001D5659" w14:paraId="393705B0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9DA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aldiv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9C41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573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8A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5A1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E278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6-2017</w:t>
            </w:r>
          </w:p>
        </w:tc>
      </w:tr>
      <w:tr w:rsidR="00617F0C" w:rsidRPr="001D5659" w14:paraId="1304B0AD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09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exic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78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ACF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4DE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C1F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87F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5</w:t>
            </w:r>
          </w:p>
        </w:tc>
      </w:tr>
      <w:tr w:rsidR="00617F0C" w:rsidRPr="001D5659" w14:paraId="4AB4D0A3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9B30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ongol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5F1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1F2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529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840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4B2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8</w:t>
            </w:r>
          </w:p>
        </w:tc>
      </w:tr>
      <w:tr w:rsidR="00617F0C" w:rsidRPr="001D5659" w14:paraId="79B3C1C9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E34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North Macedo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90A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290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6FE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A44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EEB8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1</w:t>
            </w:r>
          </w:p>
        </w:tc>
      </w:tr>
      <w:tr w:rsidR="00617F0C" w:rsidRPr="001D5659" w14:paraId="40E6BE5A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3E0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Pana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55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B7E1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EDD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D07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19E9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3 KFR</w:t>
            </w:r>
          </w:p>
        </w:tc>
      </w:tr>
      <w:tr w:rsidR="00617F0C" w:rsidRPr="001D5659" w14:paraId="6A948536" w14:textId="77777777" w:rsidTr="00E62A7F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4E8F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Paragu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AD9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4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A4E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993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EEF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0F3C5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6</w:t>
            </w:r>
          </w:p>
        </w:tc>
      </w:tr>
      <w:tr w:rsidR="00617F0C" w:rsidRPr="001D5659" w14:paraId="6F5BAF26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EBE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Philippin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BEF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1CE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6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124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9BB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3FA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DHS 2017</w:t>
            </w:r>
          </w:p>
        </w:tc>
      </w:tr>
      <w:tr w:rsidR="00617F0C" w:rsidRPr="001D5659" w14:paraId="0D9E2778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4323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Saint Luc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52C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9DE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7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235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0B8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75EE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2</w:t>
            </w:r>
          </w:p>
        </w:tc>
      </w:tr>
      <w:tr w:rsidR="00617F0C" w:rsidRPr="001D5659" w14:paraId="660A24CF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F1C0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Surina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0D5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C475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color w:val="000000"/>
                <w:lang w:eastAsia="en-AU"/>
              </w:rPr>
              <w:t>9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8E0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6DF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61C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8</w:t>
            </w:r>
          </w:p>
        </w:tc>
      </w:tr>
      <w:tr w:rsidR="00617F0C" w:rsidRPr="001D5659" w14:paraId="402F85A8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129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Thailand</w:t>
            </w:r>
            <w:r>
              <w:rPr>
                <w:rFonts w:ascii="Calibri" w:eastAsia="Times New Roman" w:hAnsi="Calibri" w:cs="Calibri"/>
                <w:lang w:eastAsia="en-AU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C1D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E5B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B04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ADF4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28A8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5-2016</w:t>
            </w:r>
          </w:p>
        </w:tc>
      </w:tr>
      <w:tr w:rsidR="00617F0C" w:rsidRPr="001D5659" w14:paraId="6E274FE5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4296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Trinidad and Tobag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7C6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8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B52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F11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ABBF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96E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1</w:t>
            </w:r>
          </w:p>
        </w:tc>
      </w:tr>
      <w:tr w:rsidR="00617F0C" w:rsidRPr="001D5659" w14:paraId="49A7EF1E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E359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C18B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E735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C3E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09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59C0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8</w:t>
            </w:r>
          </w:p>
        </w:tc>
      </w:tr>
      <w:tr w:rsidR="00617F0C" w:rsidRPr="001D5659" w14:paraId="4C3C6747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FF8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Ukra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E06A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1BC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5509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34A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FCB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12</w:t>
            </w:r>
          </w:p>
        </w:tc>
      </w:tr>
      <w:tr w:rsidR="00617F0C" w:rsidRPr="001D5659" w14:paraId="59F75279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E20A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Urugu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6BE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67B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4EC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607D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4B3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 xml:space="preserve">MICS 2013 </w:t>
            </w:r>
          </w:p>
        </w:tc>
      </w:tr>
      <w:tr w:rsidR="00617F0C" w:rsidRPr="001D5659" w14:paraId="7FFA7DE9" w14:textId="77777777" w:rsidTr="00E62A7F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F77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lastRenderedPageBreak/>
              <w:t>Uzbekist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C418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9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D1F0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F122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1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C17" w14:textId="77777777" w:rsidR="00617F0C" w:rsidRPr="001D5659" w:rsidRDefault="00617F0C" w:rsidP="00E62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E4AD" w14:textId="77777777" w:rsidR="00617F0C" w:rsidRPr="001D5659" w:rsidRDefault="00617F0C" w:rsidP="00E62A7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D5659">
              <w:rPr>
                <w:rFonts w:ascii="Calibri" w:eastAsia="Times New Roman" w:hAnsi="Calibri" w:cs="Calibri"/>
                <w:lang w:eastAsia="en-AU"/>
              </w:rPr>
              <w:t>MICS 2006</w:t>
            </w:r>
          </w:p>
        </w:tc>
      </w:tr>
    </w:tbl>
    <w:p w14:paraId="47BD5545" w14:textId="77777777" w:rsidR="00617F0C" w:rsidRPr="005632BD" w:rsidRDefault="00617F0C" w:rsidP="00617F0C">
      <w:pPr>
        <w:spacing w:after="0" w:line="240" w:lineRule="auto"/>
        <w:rPr>
          <w:rFonts w:ascii="Calibri" w:eastAsia="Times New Roman" w:hAnsi="Calibri" w:cs="Calibri"/>
          <w:sz w:val="20"/>
          <w:szCs w:val="20"/>
          <w:lang w:eastAsia="en-AU"/>
        </w:rPr>
      </w:pP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t xml:space="preserve">* </w:t>
      </w:r>
      <w:r>
        <w:rPr>
          <w:rFonts w:ascii="Calibri" w:eastAsia="Times New Roman" w:hAnsi="Calibri" w:cs="Calibri"/>
          <w:sz w:val="20"/>
          <w:szCs w:val="20"/>
          <w:lang w:eastAsia="en-AU"/>
        </w:rPr>
        <w:t>For self-reported data,</w:t>
      </w: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t xml:space="preserve"> UNICEF </w:t>
      </w:r>
      <w:r>
        <w:rPr>
          <w:rFonts w:ascii="Calibri" w:eastAsia="Times New Roman" w:hAnsi="Calibri" w:cs="Calibri"/>
          <w:sz w:val="20"/>
          <w:szCs w:val="20"/>
          <w:lang w:eastAsia="en-AU"/>
        </w:rPr>
        <w:t>state</w:t>
      </w: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t xml:space="preserve"> "Data differ from the standard definition or refer to only part of a country."</w:t>
      </w: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fldChar w:fldCharType="begin"/>
      </w:r>
      <w:r>
        <w:rPr>
          <w:rFonts w:ascii="Calibri" w:eastAsia="Times New Roman" w:hAnsi="Calibri" w:cs="Calibri"/>
          <w:sz w:val="20"/>
          <w:szCs w:val="20"/>
          <w:lang w:eastAsia="en-AU"/>
        </w:rPr>
        <w:instrText xml:space="preserve"> ADDIN EN.CITE &lt;EndNote&gt;&lt;Cite&gt;&lt;Author&gt;UNICEF&lt;/Author&gt;&lt;Year&gt;2020&lt;/Year&gt;&lt;RecNum&gt;103&lt;/RecNum&gt;&lt;DisplayText&gt;(1)&lt;/DisplayText&gt;&lt;record&gt;&lt;rec-number&gt;103&lt;/rec-number&gt;&lt;foreign-keys&gt;&lt;key app="EN" db-id="drvra9r9txaevmeszt4p22z75e2zff0ea9av" timestamp="1599182498"&gt;103&lt;/key&gt;&lt;/foreign-keys&gt;&lt;ref-type name="Dataset"&gt;59&lt;/ref-type&gt;&lt;contributors&gt;&lt;authors&gt;&lt;author&gt;UNICEF,&lt;/author&gt;&lt;/authors&gt;&lt;secondary-authors&gt;&lt;author&gt;UNICEF&lt;/author&gt;&lt;/secondary-authors&gt;&lt;/contributors&gt;&lt;titles&gt;&lt;title&gt;Global Databases: Birth Registration&lt;/title&gt;&lt;secondary-title&gt;Global Databases: Birth Registration&lt;/secondary-title&gt;&lt;tertiary-title&gt;Global Databases: Birth Registration&lt;/tertiary-title&gt;&lt;/titles&gt;&lt;dates&gt;&lt;year&gt;2020&lt;/year&gt;&lt;/dates&gt;&lt;pub-location&gt;New York&lt;/pub-location&gt;&lt;urls&gt;&lt;related-urls&gt;&lt;url&gt;data.unicef.org&lt;/url&gt;&lt;/related-urls&gt;&lt;/urls&gt;&lt;/record&gt;&lt;/Cite&gt;&lt;/EndNote&gt;</w:instrText>
      </w: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fldChar w:fldCharType="separate"/>
      </w:r>
      <w:r>
        <w:rPr>
          <w:rFonts w:ascii="Calibri" w:eastAsia="Times New Roman" w:hAnsi="Calibri" w:cs="Calibri"/>
          <w:noProof/>
          <w:sz w:val="20"/>
          <w:szCs w:val="20"/>
          <w:lang w:eastAsia="en-AU"/>
        </w:rPr>
        <w:t>(1)</w:t>
      </w:r>
      <w:r w:rsidRPr="005632BD">
        <w:rPr>
          <w:rFonts w:ascii="Calibri" w:eastAsia="Times New Roman" w:hAnsi="Calibri" w:cs="Calibri"/>
          <w:sz w:val="20"/>
          <w:szCs w:val="20"/>
          <w:lang w:eastAsia="en-AU"/>
        </w:rPr>
        <w:fldChar w:fldCharType="end"/>
      </w:r>
    </w:p>
    <w:p w14:paraId="457D1B32" w14:textId="77777777" w:rsidR="00617F0C" w:rsidRDefault="00617F0C"/>
    <w:p w14:paraId="6B8932EA" w14:textId="28B35C9B" w:rsidR="00617F0C" w:rsidRPr="004F0462" w:rsidRDefault="004F0462">
      <w:pPr>
        <w:rPr>
          <w:b/>
        </w:rPr>
      </w:pPr>
      <w:bookmarkStart w:id="0" w:name="_GoBack"/>
      <w:r w:rsidRPr="004F0462">
        <w:rPr>
          <w:b/>
        </w:rPr>
        <w:t>Reference</w:t>
      </w:r>
    </w:p>
    <w:bookmarkEnd w:id="0"/>
    <w:p w14:paraId="09732E7A" w14:textId="77777777" w:rsidR="00617F0C" w:rsidRPr="00617F0C" w:rsidRDefault="00617F0C" w:rsidP="00617F0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7F0C">
        <w:t>1.</w:t>
      </w:r>
      <w:r w:rsidRPr="00617F0C">
        <w:tab/>
        <w:t>UNICEF. Global Databases: Birth Registration. In: UNICEF, editor. Global Databases: Birth Registration. New York2020.</w:t>
      </w:r>
    </w:p>
    <w:p w14:paraId="22CAAE5A" w14:textId="77777777" w:rsidR="00F22689" w:rsidRDefault="00617F0C">
      <w:r>
        <w:fldChar w:fldCharType="end"/>
      </w:r>
    </w:p>
    <w:sectPr w:rsidR="00F2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ra9r9txaevmeszt4p22z75e2zff0ea9av&quot;&gt;Completeness Library&lt;record-ids&gt;&lt;item&gt;103&lt;/item&gt;&lt;/record-ids&gt;&lt;/item&gt;&lt;/Libraries&gt;"/>
  </w:docVars>
  <w:rsids>
    <w:rsidRoot w:val="00617F0C"/>
    <w:rsid w:val="004F0462"/>
    <w:rsid w:val="00617F0C"/>
    <w:rsid w:val="00F2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8729"/>
  <w15:chartTrackingRefBased/>
  <w15:docId w15:val="{B2DDFE23-4CFC-4A74-AEAE-EF10C0DF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F0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7F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F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7F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7F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6A751B-B38A-4D2B-920F-F7FFAD0A6A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375C28-EB5B-4262-A0BC-A54DDB8C3B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775C21-3F46-40EC-A9B2-6C0B856B4F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263</Characters>
  <Application>Microsoft Office Word</Application>
  <DocSecurity>0</DocSecurity>
  <Lines>6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2</cp:revision>
  <dcterms:created xsi:type="dcterms:W3CDTF">2021-02-01T04:53:00Z</dcterms:created>
  <dcterms:modified xsi:type="dcterms:W3CDTF">2021-02-0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